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6D07F" w14:textId="28DBF38E" w:rsidR="00604E6D" w:rsidRDefault="00604E6D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C90751">
        <w:rPr>
          <w:rFonts w:ascii="Times New Roman" w:hAnsi="Times New Roman" w:cs="Times New Roman"/>
          <w:b/>
          <w:sz w:val="22"/>
          <w:szCs w:val="22"/>
        </w:rPr>
        <w:t>Additional file 7:</w:t>
      </w:r>
      <w:r w:rsidRPr="00604E6D">
        <w:rPr>
          <w:rFonts w:ascii="Times New Roman" w:hAnsi="Times New Roman" w:cs="Times New Roman"/>
          <w:sz w:val="22"/>
          <w:szCs w:val="22"/>
        </w:rPr>
        <w:t xml:space="preserve"> Additional references cited in Additional file 6 and Additional file 11.</w:t>
      </w:r>
    </w:p>
    <w:p w14:paraId="1A0014B4" w14:textId="7F63562E" w:rsidR="0016068F" w:rsidRPr="00C52192" w:rsidRDefault="00C52192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1:</w:t>
      </w:r>
      <w:r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hanroj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Lu 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admanaba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Nanatan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K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Uozum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N, Rao R, et al. Plant-specific cation/H+ exchanger 17 and its homologs are endomembrane K+ transporters with roles in protein sorting. J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Chem. 2011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86:33931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33941</w:t>
      </w:r>
    </w:p>
    <w:p w14:paraId="1026EA5A" w14:textId="20EE290F" w:rsidR="0016068F" w:rsidRPr="00C52192" w:rsidRDefault="007B695A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C52192">
        <w:rPr>
          <w:rFonts w:ascii="Times New Roman" w:hAnsi="Times New Roman" w:cs="Times New Roman"/>
          <w:sz w:val="22"/>
          <w:szCs w:val="22"/>
        </w:rPr>
        <w:t>S2:</w:t>
      </w:r>
      <w:r w:rsidRPr="00C52192">
        <w:rPr>
          <w:rFonts w:ascii="Times New Roman" w:hAnsi="Times New Roman" w:cs="Times New Roman"/>
          <w:sz w:val="22"/>
          <w:szCs w:val="22"/>
        </w:rPr>
        <w:tab/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Kim E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Kwak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J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Uozum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N, 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Schroeder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J. AtKUP1: An Arabidopsis gene encoding high-affinity potassium transport activity. Plant Cell. 1998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0:51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62</w:t>
      </w:r>
    </w:p>
    <w:p w14:paraId="3FF93192" w14:textId="6BA9F226" w:rsidR="0016068F" w:rsidRPr="00C52192" w:rsidRDefault="007B695A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C52192">
        <w:rPr>
          <w:rFonts w:ascii="Times New Roman" w:hAnsi="Times New Roman" w:cs="Times New Roman"/>
          <w:sz w:val="22"/>
          <w:szCs w:val="22"/>
        </w:rPr>
        <w:t>S3:</w:t>
      </w:r>
      <w:r w:rsidRPr="00C52192">
        <w:rPr>
          <w:rFonts w:ascii="Times New Roman" w:hAnsi="Times New Roman" w:cs="Times New Roman"/>
          <w:sz w:val="22"/>
          <w:szCs w:val="22"/>
        </w:rPr>
        <w:tab/>
      </w:r>
      <w:r w:rsidR="0016068F" w:rsidRPr="00C52192">
        <w:rPr>
          <w:rFonts w:ascii="Times New Roman" w:hAnsi="Times New Roman" w:cs="Times New Roman"/>
          <w:sz w:val="22"/>
          <w:szCs w:val="22"/>
        </w:rPr>
        <w:t>Fu H, Luan S. AtKUP1: A dual-affinity K+ transporter from Arabidopsis. Plant Cell. 1998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0:63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73</w:t>
      </w:r>
    </w:p>
    <w:p w14:paraId="55EF94B1" w14:textId="71BB8381" w:rsidR="0016068F" w:rsidRPr="00C52192" w:rsidRDefault="007B695A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C52192">
        <w:rPr>
          <w:rFonts w:ascii="Times New Roman" w:hAnsi="Times New Roman" w:cs="Times New Roman"/>
          <w:sz w:val="22"/>
          <w:szCs w:val="22"/>
        </w:rPr>
        <w:t>S4:</w:t>
      </w:r>
      <w:r w:rsidR="00D95CDF" w:rsidRPr="00C52192">
        <w:rPr>
          <w:rFonts w:ascii="Times New Roman" w:hAnsi="Times New Roman" w:cs="Times New Roman"/>
          <w:sz w:val="22"/>
          <w:szCs w:val="22"/>
        </w:rPr>
        <w:tab/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Yang C, Zhao N, Xu C, Liu B, Shi D. Regulation of ion homeostasis in rice subjected to salt and alkali stresses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Aus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J Crop Sci. 201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6:724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731</w:t>
      </w:r>
    </w:p>
    <w:p w14:paraId="63281E4B" w14:textId="41B0D4B0" w:rsidR="0016068F" w:rsidRPr="00C52192" w:rsidRDefault="00D95CDF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C52192">
        <w:rPr>
          <w:rFonts w:ascii="Times New Roman" w:hAnsi="Times New Roman" w:cs="Times New Roman"/>
          <w:sz w:val="22"/>
          <w:szCs w:val="22"/>
        </w:rPr>
        <w:t>S5:</w:t>
      </w:r>
      <w:r w:rsidRPr="00C52192">
        <w:rPr>
          <w:rFonts w:ascii="Times New Roman" w:hAnsi="Times New Roman" w:cs="Times New Roman"/>
          <w:sz w:val="22"/>
          <w:szCs w:val="22"/>
        </w:rPr>
        <w:tab/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Wang H, Zhang M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Gu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R, Shi D, Liu B, Lin X, et al.. Effects of salt stress on ion balance and nitrogen metabolism of old and young leaves in rice (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ryz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ativa L.). BMC Plant Biol. 201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2:194</w:t>
      </w:r>
      <w:proofErr w:type="gramEnd"/>
    </w:p>
    <w:p w14:paraId="151F14D7" w14:textId="37DC4246" w:rsidR="0016068F" w:rsidRPr="00C52192" w:rsidRDefault="00D95CDF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C52192">
        <w:rPr>
          <w:rFonts w:ascii="Times New Roman" w:hAnsi="Times New Roman" w:cs="Times New Roman"/>
          <w:sz w:val="22"/>
          <w:szCs w:val="22"/>
        </w:rPr>
        <w:t>S6:</w:t>
      </w:r>
      <w:r w:rsidRPr="00C5219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Gaymar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F, Pilot G, Lacombe B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ouchez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runea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oucherez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J, et al.. Identification and disruption of a plant shaker-like outward channel involved in K+ release into the xylem sap. Cell. 1998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94:647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655</w:t>
      </w:r>
    </w:p>
    <w:p w14:paraId="646F3DAA" w14:textId="17E74535" w:rsidR="0016068F" w:rsidRPr="00C52192" w:rsidRDefault="00D95CDF" w:rsidP="00273985">
      <w:pPr>
        <w:spacing w:line="48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C52192">
        <w:rPr>
          <w:rFonts w:ascii="Times New Roman" w:hAnsi="Times New Roman" w:cs="Times New Roman"/>
          <w:sz w:val="22"/>
          <w:szCs w:val="22"/>
        </w:rPr>
        <w:t>S7:</w:t>
      </w:r>
      <w:r w:rsidRPr="00C52192">
        <w:rPr>
          <w:rFonts w:ascii="Times New Roman" w:hAnsi="Times New Roman" w:cs="Times New Roman"/>
          <w:sz w:val="22"/>
          <w:szCs w:val="22"/>
        </w:rPr>
        <w:tab/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rechsl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N, Zheng 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ohn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Nobman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B, von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Wire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N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Kunz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R, et al. Nitrate-dependent control of shoot K homeostasis by the Nitrate Transporter1/Peptide Transporter family member NPF7.3/NRT1.5 and the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tela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K+ Outward Rectifier SKOR in Arabidopsis. Plant Physiol. 2015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69:2832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2847</w:t>
      </w:r>
    </w:p>
    <w:p w14:paraId="1A9DA07D" w14:textId="4DD8F8A0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S8:</w:t>
      </w:r>
      <w:r>
        <w:rPr>
          <w:rFonts w:ascii="Times New Roman" w:hAnsi="Times New Roman" w:cs="Times New Roman"/>
          <w:sz w:val="22"/>
          <w:szCs w:val="22"/>
          <w:lang w:val="en-GB"/>
        </w:rPr>
        <w:tab/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Landman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, Fink B, Schwab W. FaGT2: a multifunctional enzyme from strawberry  (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Fragari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x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ananass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) fruits involved in the metabolism of natural and xenobiotic compounds. Planta, 2007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226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(2):417-428</w:t>
      </w:r>
    </w:p>
    <w:p w14:paraId="2C22AD4F" w14:textId="17C6E0F4" w:rsidR="0016068F" w:rsidRPr="00C52192" w:rsidRDefault="00D95CDF" w:rsidP="00273985">
      <w:pPr>
        <w:widowControl w:val="0"/>
        <w:autoSpaceDE w:val="0"/>
        <w:autoSpaceDN w:val="0"/>
        <w:adjustRightInd w:val="0"/>
        <w:spacing w:after="12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 w:rsidRPr="00C52192">
        <w:rPr>
          <w:rFonts w:ascii="Times New Roman" w:hAnsi="Times New Roman" w:cs="Times New Roman"/>
          <w:sz w:val="22"/>
          <w:szCs w:val="22"/>
          <w:lang w:val="en-GB"/>
        </w:rPr>
        <w:t>S9:</w:t>
      </w:r>
      <w:r w:rsidRPr="00C52192">
        <w:rPr>
          <w:rFonts w:ascii="Times New Roman" w:hAnsi="Times New Roman" w:cs="Times New Roman"/>
          <w:sz w:val="22"/>
          <w:szCs w:val="22"/>
          <w:lang w:val="en-GB"/>
        </w:rPr>
        <w:tab/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Seigneurin-Bern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Gravo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Auro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Mazar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, Kraut 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Finazz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G, et al.. HMA1, a new Cu-ATPase of the chloroplast envelope, is essential for growth under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adverse light conditions. J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Chem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, 2006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281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(5):2882-2892</w:t>
      </w:r>
    </w:p>
    <w:p w14:paraId="495F77A1" w14:textId="7BFA414B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0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Dixon DP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Lapthor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, Edwards R. Plant glutathione transferases. Genome Biol. 200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3:REVIEWS3004</w:t>
      </w:r>
      <w:proofErr w:type="gramEnd"/>
    </w:p>
    <w:p w14:paraId="6E7D43B6" w14:textId="346855B9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1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Zhang C, Wu Z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J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Ge Y. Purification and identification of glutathione S-transferase in rice root under cadmium stress. Rice Sci. 2013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0:173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178</w:t>
      </w:r>
    </w:p>
    <w:p w14:paraId="569B905B" w14:textId="3E32E5B4" w:rsidR="007B695A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2: </w:t>
      </w:r>
      <w:r w:rsidR="007B695A" w:rsidRPr="00C52192">
        <w:rPr>
          <w:rFonts w:ascii="Times New Roman" w:hAnsi="Times New Roman" w:cs="Times New Roman"/>
          <w:sz w:val="22"/>
          <w:szCs w:val="22"/>
        </w:rPr>
        <w:t xml:space="preserve">Yamaguchi Y, </w:t>
      </w:r>
      <w:proofErr w:type="spellStart"/>
      <w:r w:rsidR="007B695A" w:rsidRPr="00C52192">
        <w:rPr>
          <w:rFonts w:ascii="Times New Roman" w:hAnsi="Times New Roman" w:cs="Times New Roman"/>
          <w:sz w:val="22"/>
          <w:szCs w:val="22"/>
        </w:rPr>
        <w:t>Huffaker</w:t>
      </w:r>
      <w:proofErr w:type="spellEnd"/>
      <w:r w:rsidR="007B695A" w:rsidRPr="00C52192">
        <w:rPr>
          <w:rFonts w:ascii="Times New Roman" w:hAnsi="Times New Roman" w:cs="Times New Roman"/>
          <w:sz w:val="22"/>
          <w:szCs w:val="22"/>
        </w:rPr>
        <w:t xml:space="preserve"> A, Bryan AC, Tax FE, Ryan CA. PEPR2 Is a Second Receptor for the Pep1 and Pep2 Peptides and Contributes to Defense Responses in Arabidopsis. Plant Cell, 2010</w:t>
      </w:r>
      <w:proofErr w:type="gramStart"/>
      <w:r w:rsidR="007B695A" w:rsidRPr="00C52192">
        <w:rPr>
          <w:rFonts w:ascii="Times New Roman" w:hAnsi="Times New Roman" w:cs="Times New Roman"/>
          <w:sz w:val="22"/>
          <w:szCs w:val="22"/>
        </w:rPr>
        <w:t>;22</w:t>
      </w:r>
      <w:proofErr w:type="gramEnd"/>
      <w:r w:rsidR="007B695A" w:rsidRPr="00C52192">
        <w:rPr>
          <w:rFonts w:ascii="Times New Roman" w:hAnsi="Times New Roman" w:cs="Times New Roman"/>
          <w:sz w:val="22"/>
          <w:szCs w:val="22"/>
        </w:rPr>
        <w:t>, 508-522</w:t>
      </w:r>
    </w:p>
    <w:p w14:paraId="28FDDAFC" w14:textId="39182E2F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3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Mackey 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elkhadi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Y, Alonso JM, Ecker JR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ang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JL. Arabidopsis RIN4 is a target of the type III virulence effector AvrRpt2 and modulates RPS2-mediated resistance. Cell. 2003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12:379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389</w:t>
      </w:r>
    </w:p>
    <w:p w14:paraId="2DC6CCEA" w14:textId="417493A1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4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DX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Fey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BF, James S, Nieto-Rostro M, Turner JG. COI1: an Arabidopsis gene required for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jasmonat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>-regulated defense and fertility. Science. 1998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80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1091-1094</w:t>
      </w:r>
    </w:p>
    <w:p w14:paraId="3EAFFEE8" w14:textId="213334D1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15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oeg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, Ramirez V, Gil MJ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Flor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V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Mauch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-Mani B, Vera P. An Arabidopsis homeodomain transcription factor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verexpresso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of cationic peroxidase 3, mediates resistance to infection by necrotrophic pathogens. Plant Cell. 2005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7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;2123-2137 </w:t>
      </w:r>
    </w:p>
    <w:p w14:paraId="00D2D237" w14:textId="6A0A1BD4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6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Tan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Sobajim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H, Okada K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Chuj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Arimur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Tsutsum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N, et al. Identification of the OsOPR7 gene encoding 12-oxophytodienoate reductase involved in the biosynthesis of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jasmonic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cid in rice. Planta, 2008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227:517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526</w:t>
      </w:r>
    </w:p>
    <w:p w14:paraId="32D749D8" w14:textId="08BC5219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17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Schaller F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Weil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EW. Enzymes of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octadecanoi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biosynthesis in plants. FEBS J. 1997; 245:294-299</w:t>
      </w:r>
    </w:p>
    <w:p w14:paraId="0838B05A" w14:textId="128A15FE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S18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Zhao Q, Nakashima J, Chen F, Yin Y, Fu C, Yun J, et al.. Laccase is necessary and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nonredundan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with PEROXIDASE for lignin polymerization during vascular development in Arabidopsis. Plant Cell. 2013a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5:3976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3987</w:t>
      </w:r>
    </w:p>
    <w:p w14:paraId="01D21340" w14:textId="7FC19F7E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19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erthe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emont-Caule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N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olle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B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dzinsk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P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ézar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L, Le Bris P, et al.. Disruption of LACCASE4 and 17 results in tissue-specific alterations to lignification of Arabidopsis thaliana stems. Plant Cell. 2011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3:1124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1137</w:t>
      </w:r>
    </w:p>
    <w:p w14:paraId="73392FF6" w14:textId="2C65697E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S20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Wang 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ouchabke-Couss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O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Lebri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P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Antelm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oulha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Ginea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E, et al. laccase5 is required for lignification of the Brachypodium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istachyo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culm. Plant Physiol. 2015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68:192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204</w:t>
      </w:r>
    </w:p>
    <w:p w14:paraId="73F1F148" w14:textId="02A57FBC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21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rabucc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GM, Matos DA, Lee SJ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aathoff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J, Priest H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Mockl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C, et al.. Functional characterization of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innamy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lcohol dehydrogenase and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affeic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cid O-methyltransferase in Brachypodium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istachyo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. BMC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techn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>. 2013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6:61</w:t>
      </w:r>
      <w:proofErr w:type="gramEnd"/>
    </w:p>
    <w:p w14:paraId="23C24886" w14:textId="5D88DB42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22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Zhao Q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obimats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Y, Zhou R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attathi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Gallego-Girald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L, Fu C, et al.. Loss of function of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innamy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lcohol dehydrogenase 1 leads to unconventional lignin and a temperature-sensitive growth defect in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Medicag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runcatul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. Proc Natl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Aca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c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U S A. 2013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10:13660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13665</w:t>
      </w:r>
    </w:p>
    <w:p w14:paraId="6F650FC6" w14:textId="6D9113C7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23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Liu KH, Huang C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sa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YF. CHL1 is a dual-affinity nitrate transporter of Arabidopsis involved in multiple phases of nitrate uptake. Plant Cell. 1999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1:865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874</w:t>
      </w:r>
    </w:p>
    <w:p w14:paraId="131B09A1" w14:textId="7165F078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24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Reman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Nacr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P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erven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M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Giri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illar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P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Lepeti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M, et al. A central role for the nitrate transporter NRT2.1 in the integrated morphological and physiological responses of the root system to nitrogen limitation in Arabidopsis. Plant Physiol. 2006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40:909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921</w:t>
      </w:r>
    </w:p>
    <w:p w14:paraId="0F4D3225" w14:textId="15147257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25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Kib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Feria-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ourrelli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B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Lafoug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F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Laxhnev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L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outet-Merce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rse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M, et al. The Arabidopsis nitrate transporter NRT2.4 plays a double role in roots and shoots of nitrogen-starved plants. Plant Cell. 201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4:245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258</w:t>
      </w:r>
    </w:p>
    <w:p w14:paraId="1F8961F3" w14:textId="527BB097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26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Xia X, Fan X, Wei J, Feng H, Qu H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D, et al. Rice nitrate transporter OsNPF2.4 functions in low-affinity acquisition and long-distance transport. J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Exp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Bot. 2015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66:317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331</w:t>
      </w:r>
    </w:p>
    <w:p w14:paraId="747F7D11" w14:textId="619AEFEA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27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rse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M, Chopin F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Lele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O, Smith SJ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Krapp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, Daniel-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Vedel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F, et al.. Characterization of a two-component high-affinity nitrate uptake system in Arabidopsis. Physiology and protein-protein interaction. Plant Physiol. 2006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42:1304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-1317 </w:t>
      </w:r>
    </w:p>
    <w:p w14:paraId="59EDF48D" w14:textId="4F6D1380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S28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Tran HT, Hurley B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laxto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WC. Feeding hungry plants: The role of purple acid phosphatases in phosphate nutrition. Plant Sci. 2010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79:14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27</w:t>
      </w:r>
    </w:p>
    <w:p w14:paraId="18CBBD56" w14:textId="019E894F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29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Kuang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R, Chan K, Yeung E, Lim BL. Molecular and biochemical characterization of AtPAP15, a purple acid phosphatase with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phytas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ctivity, in Arabidopsis. Plant Physiol. 2009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151:199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209</w:t>
      </w:r>
    </w:p>
    <w:p w14:paraId="5B2B463C" w14:textId="2BFDD541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30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Zhang Q, Wang C, Tian J, Li K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Sho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H. Identification of rice purple acid phosphatases related to phosphate starvation signalling. Plant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Stuttg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). 2011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13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(1):7-15 </w:t>
      </w:r>
    </w:p>
    <w:p w14:paraId="26325C44" w14:textId="344C5C7C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31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Sisaphaithong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Kondo D, Matsunaga H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Koba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Hat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. Expression of plant genes for arbuscular mycorrhiza-inducible phosphate transporters and fungal vesicle formation in sorghum, barley, and wheat roots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iosc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iotechn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iochem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. 201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76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(12):2364-2367 </w:t>
      </w:r>
    </w:p>
    <w:p w14:paraId="750A68D4" w14:textId="1BCD7DF1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32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Yang S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Grønlun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Jakobse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I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Grotemey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Rentsch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Miya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, et al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..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Nonredundan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regulation of rice arbuscular mycorrhizal symbiosis by two members of the phosphate transporter1 gene family. Plant Cell. 201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10:4236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4251</w:t>
      </w:r>
    </w:p>
    <w:p w14:paraId="2B647BD6" w14:textId="5436566D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S33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aszkowsk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U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Kroke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Roux C, Briggs SP. Rice phosphate transporters include an evolutionarily divergent gene specifically activated in arbuscular mycorrhizal symbiosis. Proc Natl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Acad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c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U S A. 200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99:13324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13329</w:t>
      </w:r>
    </w:p>
    <w:p w14:paraId="48EF8D18" w14:textId="637DC802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34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Loth-Pereda V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rsin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E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ourt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P, Lota F, Kohler 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is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L, et al.. Structure and expression profile of the phosphate Pht1 transporter gene family in mycorrhizal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opulu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richocarp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>. Plant Physiol. 2011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56:2141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2154</w:t>
      </w:r>
    </w:p>
    <w:p w14:paraId="2904AF15" w14:textId="118ABC82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S35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G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, Chen A, Sun S, Xu G. Complex Regulation of Plant Phosphate 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Transporters  and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he Gap between Molecular Mechanisms and Practical Application: What Is Missing?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M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lant. 2016 Mar 7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9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(3):396-416.</w:t>
      </w:r>
    </w:p>
    <w:p w14:paraId="33BD788B" w14:textId="10859BEF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36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Inoue H, Kobayashi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Nozoy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Takahashi M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Kake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Y, Suzuki K, et al.. Rice OsYSL15 is an iron-regulated 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iron(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III)-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eoxymugineic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acid transporter expressed in the roots and is essential for iron uptake in early growth of the seedlings. J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Chem. 2009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84:3470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3479</w:t>
      </w:r>
    </w:p>
    <w:p w14:paraId="06C64404" w14:textId="72C5C2F2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37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Davletov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Rizhsk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L, Liang H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Zhong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, Oliver D, Coutu J, et al. Cytosolic ascorbate peroxidase 1 is a central component of the reactive oxygen gene network of Arabidopsis. Plant Cell. 2005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17:268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281</w:t>
      </w:r>
    </w:p>
    <w:p w14:paraId="7F2C06EB" w14:textId="38760192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38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Vietch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NC. Structural determinants of plant peroxidase function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Phytochemistry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Reviews, 2004; 3:3-18</w:t>
      </w:r>
    </w:p>
    <w:p w14:paraId="571271C9" w14:textId="56A5CC74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  <w:lang w:val="en-GB"/>
        </w:rPr>
        <w:t xml:space="preserve">S39: </w:t>
      </w:r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Cheng Q, Li N, Dong L, Zhang D, Fan S, Jiang L, Wang X, Xu P, Zhang S. Overexpression of Soybean </w:t>
      </w:r>
      <w:proofErr w:type="spellStart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Isoflavone</w:t>
      </w:r>
      <w:proofErr w:type="spellEnd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Reductase (</w:t>
      </w:r>
      <w:proofErr w:type="spellStart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GmIFR</w:t>
      </w:r>
      <w:proofErr w:type="spellEnd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) Enhances Resistance to </w:t>
      </w:r>
      <w:proofErr w:type="spellStart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Phytophthora</w:t>
      </w:r>
      <w:proofErr w:type="spellEnd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sojae</w:t>
      </w:r>
      <w:proofErr w:type="spellEnd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in Soybean. Front Plant </w:t>
      </w:r>
      <w:proofErr w:type="spellStart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Sci</w:t>
      </w:r>
      <w:proofErr w:type="spellEnd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, 2015</w:t>
      </w:r>
      <w:proofErr w:type="gramStart"/>
      <w:r w:rsidR="0016068F" w:rsidRPr="00C52192">
        <w:rPr>
          <w:rFonts w:ascii="Times New Roman" w:hAnsi="Times New Roman" w:cs="Times New Roman"/>
          <w:bCs/>
          <w:sz w:val="22"/>
          <w:szCs w:val="22"/>
          <w:lang w:val="en-GB"/>
        </w:rPr>
        <w:t>;6:1024</w:t>
      </w:r>
      <w:proofErr w:type="gramEnd"/>
    </w:p>
    <w:p w14:paraId="79A41524" w14:textId="530A8984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40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Takahashi S, Yeo YS, Zhao Y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'Maill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PE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Greenhage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BT, Noel JP, et al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..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Functional characterization of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premnaspirodien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oxygenase, a cytochrome P450 catalyzing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regi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- and stereo-specific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hydroxylation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of diverse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esquiterpen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ubstrates. J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Chem. 2007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82:31744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31754</w:t>
      </w:r>
    </w:p>
    <w:p w14:paraId="26CC0037" w14:textId="28AB3C07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41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Tair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hnum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Yamagam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Aso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Y, Ishiguro M, Ishihara M. Antifungal activity of rye (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Secal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ereal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) seed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hitinase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: the different binding manner of class I and class II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chitinase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to the fungal cell walls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sc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techn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Biochem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>. 2002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66:970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977</w:t>
      </w:r>
    </w:p>
    <w:p w14:paraId="7B30F473" w14:textId="611A6164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</w:rPr>
        <w:t xml:space="preserve">S42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Gupta M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Qi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X, Wang L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Xie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W, Zhang C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Xiong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L, et al. KT/HAK/KUP potassium transporters gene family and their whole-life cycle expression profile in rice (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Oryza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sativa)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M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 xml:space="preserve"> Genet Genomics. 2008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280:437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452</w:t>
      </w:r>
      <w:r w:rsidR="0016068F" w:rsidRPr="00C52192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 </w:t>
      </w:r>
    </w:p>
    <w:p w14:paraId="201EE201" w14:textId="2E9AF6C8" w:rsidR="0016068F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43: </w:t>
      </w:r>
      <w:r w:rsidR="0016068F" w:rsidRPr="00C52192">
        <w:rPr>
          <w:rFonts w:ascii="Times New Roman" w:hAnsi="Times New Roman" w:cs="Times New Roman"/>
          <w:sz w:val="22"/>
          <w:szCs w:val="22"/>
        </w:rPr>
        <w:t xml:space="preserve">Wang Y, Wu W. Potassium transport and signaling in higher plants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</w:rPr>
        <w:t>Annu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</w:rPr>
        <w:t>. Rev. Plant Biol. 2013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</w:rPr>
        <w:t>;64:451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</w:rPr>
        <w:t>-476</w:t>
      </w:r>
    </w:p>
    <w:p w14:paraId="5BD10E83" w14:textId="4FF41DE0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44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Nieves-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Cordone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Alemá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F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Martínez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V, Rubio F. The Arabidopsis thaliana HAK5 K+ transporter is required for plant growth and K+ acquisition from low K+ solutions under saline conditions.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Mol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lant. 2010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3:326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333</w:t>
      </w:r>
      <w:r w:rsidR="0016068F" w:rsidRPr="00C52192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 </w:t>
      </w:r>
    </w:p>
    <w:p w14:paraId="7E26A2BC" w14:textId="6B4A8346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45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Sze H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Padmanaba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Celli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F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Hony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, Cheng NH, Bock KW, et al. Expression patterns of a novel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AtCHX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gene family highlight potential roles in osmotic adjustment and K+ homeostasis in pollen development. Plant Physiol. 2004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136:2532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2547</w:t>
      </w:r>
      <w:r w:rsidR="0016068F" w:rsidRPr="00C52192">
        <w:rPr>
          <w:rFonts w:ascii="Times New Roman" w:eastAsiaTheme="minorHAnsi" w:hAnsi="Times New Roman" w:cs="Times New Roman"/>
          <w:sz w:val="22"/>
          <w:szCs w:val="22"/>
          <w:lang w:val="en-GB"/>
        </w:rPr>
        <w:t xml:space="preserve"> </w:t>
      </w:r>
    </w:p>
    <w:p w14:paraId="2B3DFCC3" w14:textId="650565B1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46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Ren ZH, Gao JP, Li LG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Cai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XL, Huang W, Chao DY, et al. A rice quantitative trait locus for salt tolerance encodes a sodium transporter. Nat Genet. 2005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37:1141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1146</w:t>
      </w:r>
    </w:p>
    <w:p w14:paraId="04167F10" w14:textId="63EBD123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47: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yr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Platten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JD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Spielmeyer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W, James RA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Lagudah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ES, Dennis ES, et al. HKT1;5-like cation transporters linked to Na+ exclusion loci in wheat, Nax2 and Kna1. Plant Physiol. 2007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143:1918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1928</w:t>
      </w:r>
    </w:p>
    <w:p w14:paraId="6E154175" w14:textId="0BC4D6E1" w:rsidR="0016068F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48: </w:t>
      </w:r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James RA, Blake C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Byrt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S,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Munns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R. Major genes for Na+ exclusion, Nax1 and Nax2 (wheat HKT1;4 and HKT1;5), decrease Na+ accumulation in bread wheat leaves under saline and waterlogged conditions. J </w:t>
      </w:r>
      <w:proofErr w:type="spell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Exp</w:t>
      </w:r>
      <w:proofErr w:type="spell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Bot. 2011</w:t>
      </w:r>
      <w:proofErr w:type="gramStart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;62:2939</w:t>
      </w:r>
      <w:proofErr w:type="gramEnd"/>
      <w:r w:rsidR="0016068F" w:rsidRPr="00C52192">
        <w:rPr>
          <w:rFonts w:ascii="Times New Roman" w:hAnsi="Times New Roman" w:cs="Times New Roman"/>
          <w:sz w:val="22"/>
          <w:szCs w:val="22"/>
          <w:lang w:val="en-GB"/>
        </w:rPr>
        <w:t>-2947</w:t>
      </w:r>
    </w:p>
    <w:p w14:paraId="0CA43610" w14:textId="1AA57A67" w:rsidR="00E70C1C" w:rsidRPr="00C52192" w:rsidRDefault="00B909A8" w:rsidP="00273985">
      <w:pPr>
        <w:widowControl w:val="0"/>
        <w:autoSpaceDE w:val="0"/>
        <w:autoSpaceDN w:val="0"/>
        <w:adjustRightInd w:val="0"/>
        <w:spacing w:line="48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S49:</w:t>
      </w: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Whitney PA, </w:t>
      </w:r>
      <w:proofErr w:type="spellStart"/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>Magasanik</w:t>
      </w:r>
      <w:proofErr w:type="spellEnd"/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B. The induction of arginase in Saccharomyces cerevisiae. J </w:t>
      </w:r>
      <w:proofErr w:type="spellStart"/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>Chem</w:t>
      </w:r>
      <w:proofErr w:type="spellEnd"/>
      <w:r w:rsidR="00E70C1C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, 1973; 248(17):6197-6202 </w:t>
      </w:r>
    </w:p>
    <w:p w14:paraId="38B34EC2" w14:textId="3F7D9AD6" w:rsidR="00EE433B" w:rsidRPr="00C52192" w:rsidRDefault="00EE433B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C52192">
        <w:rPr>
          <w:rFonts w:ascii="Times New Roman" w:hAnsi="Times New Roman" w:cs="Times New Roman"/>
          <w:sz w:val="22"/>
          <w:szCs w:val="22"/>
          <w:lang w:val="en-GB"/>
        </w:rPr>
        <w:t>S50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:</w:t>
      </w:r>
      <w:r w:rsidR="00B909A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Takahashi S, </w:t>
      </w:r>
      <w:proofErr w:type="spellStart"/>
      <w:r w:rsidRPr="00C52192">
        <w:rPr>
          <w:rFonts w:ascii="Times New Roman" w:hAnsi="Times New Roman" w:cs="Times New Roman"/>
          <w:sz w:val="22"/>
          <w:szCs w:val="22"/>
          <w:lang w:val="en-GB"/>
        </w:rPr>
        <w:t>Kakuichi</w:t>
      </w:r>
      <w:proofErr w:type="spellEnd"/>
      <w:r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</w:t>
      </w:r>
      <w:proofErr w:type="spellStart"/>
      <w:r w:rsidRPr="00C52192">
        <w:rPr>
          <w:rFonts w:ascii="Times New Roman" w:hAnsi="Times New Roman" w:cs="Times New Roman"/>
          <w:sz w:val="22"/>
          <w:szCs w:val="22"/>
          <w:lang w:val="en-GB"/>
        </w:rPr>
        <w:t>Fujii</w:t>
      </w:r>
      <w:proofErr w:type="spellEnd"/>
      <w:r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K, </w:t>
      </w:r>
      <w:proofErr w:type="spellStart"/>
      <w:r w:rsidRPr="00C52192">
        <w:rPr>
          <w:rFonts w:ascii="Times New Roman" w:hAnsi="Times New Roman" w:cs="Times New Roman"/>
          <w:sz w:val="22"/>
          <w:szCs w:val="22"/>
          <w:lang w:val="en-GB"/>
        </w:rPr>
        <w:t>Kera</w:t>
      </w:r>
      <w:proofErr w:type="spellEnd"/>
      <w:r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Y, Yamada R. Physiological role of D-aspartate oxidase in the assimilation and detoxification of D-aspartate in the yeast Cryptococcus </w:t>
      </w:r>
      <w:proofErr w:type="spellStart"/>
      <w:r w:rsidRPr="00C52192">
        <w:rPr>
          <w:rFonts w:ascii="Times New Roman" w:hAnsi="Times New Roman" w:cs="Times New Roman"/>
          <w:sz w:val="22"/>
          <w:szCs w:val="22"/>
          <w:lang w:val="en-GB"/>
        </w:rPr>
        <w:t>humicola</w:t>
      </w:r>
      <w:proofErr w:type="spellEnd"/>
      <w:r w:rsidRPr="00C52192">
        <w:rPr>
          <w:rFonts w:ascii="Times New Roman" w:hAnsi="Times New Roman" w:cs="Times New Roman"/>
          <w:sz w:val="22"/>
          <w:szCs w:val="22"/>
          <w:lang w:val="en-GB"/>
        </w:rPr>
        <w:t>. Yeast. 2005</w:t>
      </w:r>
      <w:proofErr w:type="gramStart"/>
      <w:r w:rsidRPr="00C52192">
        <w:rPr>
          <w:rFonts w:ascii="Times New Roman" w:hAnsi="Times New Roman" w:cs="Times New Roman"/>
          <w:sz w:val="22"/>
          <w:szCs w:val="22"/>
          <w:lang w:val="en-GB"/>
        </w:rPr>
        <w:t>;22:1203</w:t>
      </w:r>
      <w:proofErr w:type="gramEnd"/>
      <w:r w:rsidRPr="00C52192">
        <w:rPr>
          <w:rFonts w:ascii="Times New Roman" w:hAnsi="Times New Roman" w:cs="Times New Roman"/>
          <w:sz w:val="22"/>
          <w:szCs w:val="22"/>
          <w:lang w:val="en-GB"/>
        </w:rPr>
        <w:t>-1212</w:t>
      </w:r>
    </w:p>
    <w:p w14:paraId="07A01305" w14:textId="1FA38EEF" w:rsidR="00EE433B" w:rsidRPr="00C52192" w:rsidRDefault="00B909A8" w:rsidP="00273985">
      <w:pPr>
        <w:widowControl w:val="0"/>
        <w:autoSpaceDE w:val="0"/>
        <w:autoSpaceDN w:val="0"/>
        <w:adjustRightInd w:val="0"/>
        <w:spacing w:line="480" w:lineRule="auto"/>
        <w:ind w:left="284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S51:</w:t>
      </w: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Paul JH, Cooksey KE. Asparagine metabolism and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asparaginase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ctivity in a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euryhaline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Chlamydomonas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pecies. Can J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Microbiol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, 1979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25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(12):1443-1451 PubMed PMID: 43771.</w:t>
      </w:r>
    </w:p>
    <w:p w14:paraId="3F7B6089" w14:textId="391DA74F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2: </w:t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Mimura S, Masuda T, Matsui T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Takisawa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H. Central role for cdc45 in establishing an initiation complex of DNA replication in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Xenopus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egg extracts. Genes Cells. 2000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5:439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452</w:t>
      </w:r>
    </w:p>
    <w:p w14:paraId="7F539A5D" w14:textId="71374109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S53: </w:t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Saito Y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Uraki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F, Nakajima S, Asaeda A, Ono K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Kuno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K, et al. Characterization of endonuclease III (nth) and endonuclease VIII (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nei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) mutants of Escherichia coli K-12. J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Bacteriol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. 1997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179:3783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3785</w:t>
      </w:r>
    </w:p>
    <w:p w14:paraId="104208BD" w14:textId="7744F168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4: </w:t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Martin IV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MacNeill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A. ATP-dependent DNA ligases. Genome Biol. 2002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3:REVIEWS3005</w:t>
      </w:r>
      <w:proofErr w:type="gramEnd"/>
    </w:p>
    <w:p w14:paraId="46951F32" w14:textId="4725DFDF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5: </w:t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Lario LD, Ramirez-Parra E, Gutierrez C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Casati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Spampinato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P. Regulation of plant MSH2 and MSH6 genes in the UV-B-induced DNA damage response. J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Exp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Bot. 2011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62:2925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2937</w:t>
      </w:r>
    </w:p>
    <w:p w14:paraId="44357AC8" w14:textId="0768A100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6: </w:t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Hall MC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Shcherbakova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V, Fortune JM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Borchers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H, Dial JM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Tomer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KB, et al. DNA binding by yeast Mlh1 and Pms1: implications for DNA mismatch repair. Nucleic Acids Res. 2003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31:2025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2034</w:t>
      </w:r>
    </w:p>
    <w:p w14:paraId="78E25F32" w14:textId="001AEC74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7: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Guzder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N, Sung P, Prakash L, Prakash S. Yeast Rad7-Rad16 complex, specific for the nucleotide excision repair of the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nontranscribed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NA strand, is an ATP-dependent DNA damage sensor. J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hem. 1997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272:21665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21668</w:t>
      </w:r>
    </w:p>
    <w:p w14:paraId="57C74458" w14:textId="36705DE6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8: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Shevelev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IV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Hübscher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U. The 3'-5' exonucleases. Nat Rev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Mol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ell Biol. 2002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3:364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376</w:t>
      </w:r>
    </w:p>
    <w:p w14:paraId="525246F3" w14:textId="7FBF713F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59: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Aono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Maldonado-Mendoza I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Dewbre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GR, Harrison MJ, Saito M. Expression of alkaline phosphatase genes in arbuscular mycorrhizas. New Phytol. 2004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162:525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534</w:t>
      </w:r>
    </w:p>
    <w:p w14:paraId="3978B736" w14:textId="39A02B58" w:rsidR="00EE433B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0: </w:t>
      </w:r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Della Monica IF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Saparrat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CN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Godeas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M,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Scervino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JM. The co-existence between DSE and AMF symbionts affects plant P pools through P mineralization and </w:t>
      </w:r>
      <w:proofErr w:type="spell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solubilization</w:t>
      </w:r>
      <w:proofErr w:type="spell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rocesses. Fungal Ecol. 2015</w:t>
      </w:r>
      <w:proofErr w:type="gramStart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;17:10</w:t>
      </w:r>
      <w:proofErr w:type="gramEnd"/>
      <w:r w:rsidR="00EE433B" w:rsidRPr="00C52192">
        <w:rPr>
          <w:rFonts w:ascii="Times New Roman" w:hAnsi="Times New Roman" w:cs="Times New Roman"/>
          <w:sz w:val="22"/>
          <w:szCs w:val="22"/>
          <w:lang w:val="en-GB"/>
        </w:rPr>
        <w:t>-17</w:t>
      </w:r>
    </w:p>
    <w:p w14:paraId="5E42F37E" w14:textId="608F8BE0" w:rsidR="00523898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1: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Oddon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M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Diatloff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E, Roberts SK. A CLC chloride channel plays an essential role in copper homeostasis in Aspergillus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nidulans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t increased extracellular copper concentrations.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Biochim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Biophys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Acta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. 2007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;1768:2466</w:t>
      </w:r>
      <w:proofErr w:type="gram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-2477</w:t>
      </w:r>
    </w:p>
    <w:p w14:paraId="792E774D" w14:textId="741FA448" w:rsidR="00523898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62: </w:t>
      </w:r>
      <w:r w:rsidR="00523898" w:rsidRPr="00C52192">
        <w:rPr>
          <w:rFonts w:ascii="Times New Roman" w:hAnsi="Times New Roman" w:cs="Times New Roman"/>
          <w:sz w:val="22"/>
          <w:szCs w:val="22"/>
        </w:rPr>
        <w:t xml:space="preserve">Philpott CC. Iron uptake in fungi: a system for every source.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Biochim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Biophys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Acta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</w:rPr>
        <w:t>. 2006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</w:rPr>
        <w:t>;1763:636</w:t>
      </w:r>
      <w:proofErr w:type="gramEnd"/>
      <w:r w:rsidR="00523898" w:rsidRPr="00C52192">
        <w:rPr>
          <w:rFonts w:ascii="Times New Roman" w:hAnsi="Times New Roman" w:cs="Times New Roman"/>
          <w:sz w:val="22"/>
          <w:szCs w:val="22"/>
        </w:rPr>
        <w:t>-645</w:t>
      </w:r>
    </w:p>
    <w:p w14:paraId="0EA84C42" w14:textId="7FACE89D" w:rsidR="00523898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S63: </w:t>
      </w:r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Lee JY, Yang JG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Zhitnitsky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Lewinson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O, Rees DC. Structural basis for heavy metal detoxification by an Atm1-type ABC exporter. Science. 2014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;343:1133</w:t>
      </w:r>
      <w:proofErr w:type="gram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-1136</w:t>
      </w:r>
    </w:p>
    <w:p w14:paraId="69822F67" w14:textId="21056D13" w:rsidR="00523898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4: </w:t>
      </w:r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Ortiz DF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Ruscitti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McCue KF, Ow DW. Transport of metal-binding peptides by HMT1, a fission yeast ABC-type vacuolar membrane protein. J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hem. 1995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;270:4721</w:t>
      </w:r>
      <w:proofErr w:type="gram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-4728</w:t>
      </w:r>
    </w:p>
    <w:p w14:paraId="54F1D55C" w14:textId="364EF621" w:rsidR="00523898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65: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Kinclova-Zimmermannova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</w:rPr>
        <w:t xml:space="preserve"> O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Gaskova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</w:rPr>
        <w:t xml:space="preserve"> D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Sychrova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</w:rPr>
        <w:t xml:space="preserve"> H. The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</w:rPr>
        <w:t>Na+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</w:rPr>
        <w:t>,K</w:t>
      </w:r>
      <w:proofErr w:type="spellEnd"/>
      <w:proofErr w:type="gramEnd"/>
      <w:r w:rsidR="00523898" w:rsidRPr="00C52192">
        <w:rPr>
          <w:rFonts w:ascii="Times New Roman" w:hAnsi="Times New Roman" w:cs="Times New Roman"/>
          <w:sz w:val="22"/>
          <w:szCs w:val="22"/>
        </w:rPr>
        <w:t>+/H+ -antiporter Nha1 influences the plasma membrane potential of Saccharomyces cerevisiae. FEMS Yeast Res. 2006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</w:rPr>
        <w:t>;6:792</w:t>
      </w:r>
      <w:proofErr w:type="gramEnd"/>
      <w:r w:rsidR="00523898" w:rsidRPr="00C52192">
        <w:rPr>
          <w:rFonts w:ascii="Times New Roman" w:hAnsi="Times New Roman" w:cs="Times New Roman"/>
          <w:sz w:val="22"/>
          <w:szCs w:val="22"/>
        </w:rPr>
        <w:t>-800</w:t>
      </w:r>
    </w:p>
    <w:p w14:paraId="10C39CBF" w14:textId="50A680FB" w:rsidR="00523898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6: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Kumánovics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,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Poruk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KE, Osborn KA, Ward DM, Kaplan J. YKE4 (YIL023C) encodes a bidirectional zinc transporter in the endoplasmic reticulum of Saccharomyces cerevisiae. J </w:t>
      </w:r>
      <w:proofErr w:type="spell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hem. 2006</w:t>
      </w:r>
      <w:proofErr w:type="gramStart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;281:22566</w:t>
      </w:r>
      <w:proofErr w:type="gramEnd"/>
      <w:r w:rsidR="00523898" w:rsidRPr="00C52192">
        <w:rPr>
          <w:rFonts w:ascii="Times New Roman" w:hAnsi="Times New Roman" w:cs="Times New Roman"/>
          <w:sz w:val="22"/>
          <w:szCs w:val="22"/>
          <w:lang w:val="en-GB"/>
        </w:rPr>
        <w:t>-22574</w:t>
      </w:r>
    </w:p>
    <w:p w14:paraId="4F55AE2D" w14:textId="390DF570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7: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Aono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T, Maldonado-Mendoza I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Dewbr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GR, Harrison MJ, Saito M. Expression of alkaline phosphatase genes in arbuscular mycorrhizas. New Phytol. 2004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162:525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534</w:t>
      </w:r>
    </w:p>
    <w:p w14:paraId="2507E352" w14:textId="40907AAA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8: 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Della Monica IF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Saparrat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CN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odeas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M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Scervino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JM. The co-existence between DSE and AMF symbionts affects plant P pools through P mineralization and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solubilization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rocesses. Fungal Ecol. 2015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17:10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17</w:t>
      </w:r>
    </w:p>
    <w:p w14:paraId="46031977" w14:textId="06D5D36F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69: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Kumánovics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Poruk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KE, Osborn KA, Ward DM, Kaplan J. YKE4 (YIL023C) encodes a bidirectional zinc transporter in the endoplasmic reticulum of Saccharomyces cerevisiae. J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Biol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Chem. 2006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281:22566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22574</w:t>
      </w:r>
    </w:p>
    <w:p w14:paraId="2C17E092" w14:textId="784BDF6D" w:rsidR="007D1FA6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70: </w:t>
      </w:r>
      <w:r w:rsidR="007D1FA6" w:rsidRPr="00C52192">
        <w:rPr>
          <w:rFonts w:ascii="Times New Roman" w:hAnsi="Times New Roman" w:cs="Times New Roman"/>
          <w:sz w:val="22"/>
          <w:szCs w:val="22"/>
        </w:rPr>
        <w:t xml:space="preserve">Singh S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Brocker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C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Koppaka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V, Ying C, Jackson B, Matsumoto A, et al.. Aldehyde dehydrogenases in cellular responses to oxidative/electrophilic stress. Free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Radic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Biol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Med. 2013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</w:rPr>
        <w:t>;56:89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</w:rPr>
        <w:t>-101</w:t>
      </w:r>
    </w:p>
    <w:p w14:paraId="2B0F19FB" w14:textId="6734566E" w:rsidR="007D1FA6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71: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Asiimw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T, Krause K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Schlunk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I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Koth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E. Modulation of ethanol stress tolerance by aldehyde dehydrogenase in the mycorrhizal fungus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Tricholoma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vaccinum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>. Mycorrhiza. 2012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</w:rPr>
        <w:t>;22:471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</w:rPr>
        <w:t>-484</w:t>
      </w:r>
    </w:p>
    <w:p w14:paraId="70928ED4" w14:textId="435E0774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S72: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Cai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Z, Peng G, Cao Y, Liu Y, Jin K, Xia Y. Trehalose-6-phosphate synthase 1 from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Metarhizium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anisoplia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: clone, expression and properties of the recombinant. J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Biosci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Bioeng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. 2009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107:499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505</w:t>
      </w:r>
    </w:p>
    <w:p w14:paraId="417E5A52" w14:textId="52B7FDD7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73: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Elbein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, Pan Y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Pastuszak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I, Carroll D. New insights on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trehalos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: a multifunctional molecule.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lycobiology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. 2003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13:17R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27R</w:t>
      </w:r>
    </w:p>
    <w:p w14:paraId="275BC6A5" w14:textId="7CA3439D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74: 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Jain NK, Roy I.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Trehalos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nd protein stability.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Curr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Protoc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rotein Sci. 2010; doi:10.1093/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lycob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/cwg047.</w:t>
      </w:r>
    </w:p>
    <w:p w14:paraId="1E79CDEA" w14:textId="10E82234" w:rsidR="007D1FA6" w:rsidRPr="00C52192" w:rsidRDefault="00B909A8" w:rsidP="00273985">
      <w:pPr>
        <w:spacing w:after="160" w:line="480" w:lineRule="auto"/>
        <w:ind w:left="3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75: </w:t>
      </w:r>
      <w:r w:rsidR="007D1FA6" w:rsidRPr="00C52192">
        <w:rPr>
          <w:rFonts w:ascii="Times New Roman" w:hAnsi="Times New Roman" w:cs="Times New Roman"/>
          <w:sz w:val="22"/>
          <w:szCs w:val="22"/>
        </w:rPr>
        <w:t xml:space="preserve">Wang Y, Liu T, Patel S, Jiang L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Xue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C. The casein kinase I protein Cck1 regulates multiple signaling pathways and is essential for cell integrity and fungal virulence in Cryptococcus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neoformans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</w:rPr>
        <w:t>Eukaryot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</w:rPr>
        <w:t xml:space="preserve"> Cell. 2011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</w:rPr>
        <w:t>;10:1455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</w:rPr>
        <w:t>-1464</w:t>
      </w:r>
    </w:p>
    <w:p w14:paraId="1A93AAD9" w14:textId="699185D7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76: 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Paris S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Wysong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D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Debeaupuis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J, Shibuya K, Philippe B, Diamond RD, et al. Catalases of Aspergillus fumigatus. Infect Immun. 2003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71:3551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3562</w:t>
      </w:r>
    </w:p>
    <w:p w14:paraId="2E0E1249" w14:textId="3CD59E0E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77: 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Yao SH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uo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Y, Wang YZ, Zhang D, Xu L, Tang WH. A cytoplasmic Cu-Zn superoxide dismutase SOD1 contributes to hyphal growth and virulence of Fusarium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raminearum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. Fungal Genet Biol. 2016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91:32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42</w:t>
      </w:r>
    </w:p>
    <w:p w14:paraId="16223FA6" w14:textId="020637FE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78: 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Zhang W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Hanisch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Kwaaitaal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M, Pedersen C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Thordal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Christensen H. A component of the Sec61 ER protein transporting pore is required for plant susceptibility to powdery mildew. Front Plant Sci. 2013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16:127</w:t>
      </w:r>
      <w:proofErr w:type="gramEnd"/>
    </w:p>
    <w:p w14:paraId="70C45D0A" w14:textId="39036037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79: </w:t>
      </w:r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Yao SH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uo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Y, Wang YZ, Zhang D, Xu L, Tang WH. A cytoplasmic Cu-Zn superoxide dismutase SOD1 contributes to hyphal growth and virulence of Fusarium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graminearum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. Fungal Genet Biol. 2016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91:32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42</w:t>
      </w:r>
    </w:p>
    <w:p w14:paraId="38322BEA" w14:textId="52F76D3F" w:rsidR="007D1FA6" w:rsidRPr="00C52192" w:rsidRDefault="00B909A8" w:rsidP="00273985">
      <w:pPr>
        <w:spacing w:line="480" w:lineRule="auto"/>
        <w:ind w:left="360"/>
        <w:rPr>
          <w:rFonts w:ascii="Times New Roman" w:hAnsi="Times New Roman" w:cs="Times New Roman"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S80: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Abbà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, Khouja HR, Martino E, Archer DB,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Perotto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S. SOD1-targeted gene disruption in the ericoid mycorrhizal fungus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Oidiodendron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maius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reduces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conidiation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and the capacity for mycorrhization. </w:t>
      </w:r>
      <w:proofErr w:type="spell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Mol</w:t>
      </w:r>
      <w:proofErr w:type="spell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 xml:space="preserve"> Plant Microbe Interact. 2009</w:t>
      </w:r>
      <w:proofErr w:type="gramStart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;22:1412</w:t>
      </w:r>
      <w:proofErr w:type="gramEnd"/>
      <w:r w:rsidR="007D1FA6" w:rsidRPr="00C52192">
        <w:rPr>
          <w:rFonts w:ascii="Times New Roman" w:hAnsi="Times New Roman" w:cs="Times New Roman"/>
          <w:sz w:val="22"/>
          <w:szCs w:val="22"/>
          <w:lang w:val="en-GB"/>
        </w:rPr>
        <w:t>-1421</w:t>
      </w:r>
    </w:p>
    <w:p w14:paraId="5C620DAB" w14:textId="77777777" w:rsidR="00EE433B" w:rsidRPr="00C52192" w:rsidRDefault="00EE433B" w:rsidP="00273985">
      <w:pPr>
        <w:pStyle w:val="ListParagraph"/>
        <w:spacing w:line="480" w:lineRule="auto"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18340F82" w14:textId="77777777" w:rsidR="00AA74AF" w:rsidRPr="00C52192" w:rsidRDefault="00AA74AF" w:rsidP="00273985"/>
    <w:sectPr w:rsidR="00AA74AF" w:rsidRPr="00C52192" w:rsidSect="00AA74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F1105"/>
    <w:multiLevelType w:val="hybridMultilevel"/>
    <w:tmpl w:val="738E8482"/>
    <w:lvl w:ilvl="0" w:tplc="7B2E2CE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len">
    <w15:presenceInfo w15:providerId="Windows Live" w15:userId="1aefa1b9160835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68F"/>
    <w:rsid w:val="0016068F"/>
    <w:rsid w:val="00273985"/>
    <w:rsid w:val="003024DB"/>
    <w:rsid w:val="00523898"/>
    <w:rsid w:val="00604E6D"/>
    <w:rsid w:val="007B695A"/>
    <w:rsid w:val="007D1FA6"/>
    <w:rsid w:val="00AA74AF"/>
    <w:rsid w:val="00B909A8"/>
    <w:rsid w:val="00C52192"/>
    <w:rsid w:val="00C90751"/>
    <w:rsid w:val="00D95CDF"/>
    <w:rsid w:val="00E70C1C"/>
    <w:rsid w:val="00EE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CCC3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6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E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E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6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4E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E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2331</Words>
  <Characters>13289</Characters>
  <Application>Microsoft Macintosh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15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eharg meharg</dc:creator>
  <cp:keywords/>
  <dc:description/>
  <cp:lastModifiedBy>cmeharg meharg</cp:lastModifiedBy>
  <cp:revision>9</cp:revision>
  <dcterms:created xsi:type="dcterms:W3CDTF">2018-01-09T09:20:00Z</dcterms:created>
  <dcterms:modified xsi:type="dcterms:W3CDTF">2018-01-29T13:41:00Z</dcterms:modified>
</cp:coreProperties>
</file>